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0C5CF" w14:textId="77777777" w:rsidR="00102DAE" w:rsidRPr="00D84BC7" w:rsidRDefault="00102DAE" w:rsidP="00102DAE">
      <w:pPr>
        <w:rPr>
          <w:rFonts w:ascii="Times New Roman" w:hAnsi="Times New Roman" w:cs="Times New Roman"/>
          <w:sz w:val="24"/>
          <w:szCs w:val="24"/>
        </w:rPr>
      </w:pPr>
      <w:r w:rsidRPr="00471D4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D84BC7">
        <w:rPr>
          <w:rFonts w:ascii="Times New Roman" w:hAnsi="Times New Roman" w:cs="Times New Roman"/>
          <w:sz w:val="24"/>
          <w:szCs w:val="24"/>
        </w:rPr>
        <w:t xml:space="preserve"> Primers used in the present study.</w:t>
      </w:r>
    </w:p>
    <w:tbl>
      <w:tblPr>
        <w:tblStyle w:val="2"/>
        <w:tblW w:w="10797" w:type="dxa"/>
        <w:tblInd w:w="-1016" w:type="dxa"/>
        <w:tblLayout w:type="fixed"/>
        <w:tblLook w:val="04A0" w:firstRow="1" w:lastRow="0" w:firstColumn="1" w:lastColumn="0" w:noHBand="0" w:noVBand="1"/>
      </w:tblPr>
      <w:tblGrid>
        <w:gridCol w:w="1696"/>
        <w:gridCol w:w="6266"/>
        <w:gridCol w:w="2835"/>
      </w:tblGrid>
      <w:tr w:rsidR="00102DAE" w:rsidRPr="00DA0BEB" w14:paraId="431255C0" w14:textId="77777777" w:rsidTr="007B7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6" w:type="dxa"/>
          </w:tcPr>
          <w:p w14:paraId="5E3179A1" w14:textId="77777777" w:rsidR="00102DAE" w:rsidRPr="007D2CEF" w:rsidRDefault="00102DAE" w:rsidP="007B7DA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names</w:t>
            </w:r>
          </w:p>
        </w:tc>
        <w:tc>
          <w:tcPr>
            <w:tcW w:w="6266" w:type="dxa"/>
          </w:tcPr>
          <w:p w14:paraId="2B13F0C1" w14:textId="77777777" w:rsidR="00102DAE" w:rsidRPr="007D2CEF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rimer sequences (</w:t>
            </w:r>
            <w:r w:rsidRPr="00D84BC7">
              <w:rPr>
                <w:rFonts w:ascii="Times New Roman" w:hAnsi="Times New Roman" w:cs="Times New Roman"/>
              </w:rPr>
              <w:t>5′-</w:t>
            </w:r>
            <w:r>
              <w:rPr>
                <w:rFonts w:ascii="Times New Roman" w:hAnsi="Times New Roman" w:cs="Times New Roman"/>
              </w:rPr>
              <w:t>3</w:t>
            </w:r>
            <w:r w:rsidRPr="00D84BC7">
              <w:rPr>
                <w:rFonts w:ascii="Times New Roman" w:hAnsi="Times New Roman" w:cs="Times New Roman"/>
              </w:rPr>
              <w:t>′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3707D8BB" w14:textId="77777777" w:rsidR="00102DAE" w:rsidRPr="007D2CEF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rpose</w:t>
            </w:r>
          </w:p>
        </w:tc>
      </w:tr>
      <w:tr w:rsidR="00102DAE" w:rsidRPr="00DA0BEB" w14:paraId="7C67EA61" w14:textId="77777777" w:rsidTr="007B7DA9">
        <w:tc>
          <w:tcPr>
            <w:tcW w:w="1696" w:type="dxa"/>
          </w:tcPr>
          <w:p w14:paraId="31707C1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 xml:space="preserve"> -F</w:t>
            </w:r>
          </w:p>
        </w:tc>
        <w:tc>
          <w:tcPr>
            <w:tcW w:w="6266" w:type="dxa"/>
          </w:tcPr>
          <w:p w14:paraId="43557A49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ATGGCAGCACGGTTGAT</w:t>
            </w:r>
          </w:p>
        </w:tc>
        <w:tc>
          <w:tcPr>
            <w:tcW w:w="2835" w:type="dxa"/>
          </w:tcPr>
          <w:p w14:paraId="41412CF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102DAE" w:rsidRPr="00DA0BEB" w14:paraId="70F3354B" w14:textId="77777777" w:rsidTr="007B7DA9">
        <w:tc>
          <w:tcPr>
            <w:tcW w:w="1696" w:type="dxa"/>
          </w:tcPr>
          <w:p w14:paraId="399790D6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 xml:space="preserve"> -R</w:t>
            </w:r>
          </w:p>
        </w:tc>
        <w:tc>
          <w:tcPr>
            <w:tcW w:w="6266" w:type="dxa"/>
          </w:tcPr>
          <w:p w14:paraId="069C367D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AGAGGCAGAGCGGATG</w:t>
            </w:r>
          </w:p>
        </w:tc>
        <w:tc>
          <w:tcPr>
            <w:tcW w:w="2835" w:type="dxa"/>
          </w:tcPr>
          <w:p w14:paraId="31E31D9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102DAE" w:rsidRPr="00DA0BEB" w14:paraId="4063DF4B" w14:textId="77777777" w:rsidTr="007B7DA9">
        <w:tc>
          <w:tcPr>
            <w:tcW w:w="1696" w:type="dxa"/>
          </w:tcPr>
          <w:p w14:paraId="3D507FB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 xml:space="preserve"> -F</w:t>
            </w:r>
          </w:p>
        </w:tc>
        <w:tc>
          <w:tcPr>
            <w:tcW w:w="6266" w:type="dxa"/>
          </w:tcPr>
          <w:p w14:paraId="5440B140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TCAAATGCCTCCGAAAC</w:t>
            </w:r>
          </w:p>
        </w:tc>
        <w:tc>
          <w:tcPr>
            <w:tcW w:w="2835" w:type="dxa"/>
          </w:tcPr>
          <w:p w14:paraId="50DCC44F" w14:textId="77777777" w:rsidR="00102DAE" w:rsidRPr="00194585" w:rsidRDefault="00102DAE" w:rsidP="007B7D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102DAE" w:rsidRPr="00DA0BEB" w14:paraId="1C50E6D6" w14:textId="77777777" w:rsidTr="007B7DA9">
        <w:tc>
          <w:tcPr>
            <w:tcW w:w="1696" w:type="dxa"/>
          </w:tcPr>
          <w:p w14:paraId="527A1CDB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 xml:space="preserve"> -R</w:t>
            </w:r>
          </w:p>
          <w:p w14:paraId="31B1EAE1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 xml:space="preserve">3′ sites adaptor </w:t>
            </w:r>
          </w:p>
          <w:p w14:paraId="118C941B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3′-</w:t>
            </w: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  <w:p w14:paraId="591A858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3′-</w:t>
            </w: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  <w:p w14:paraId="6981954F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3′-</w:t>
            </w: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  <w:p w14:paraId="2B49EEE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3′-</w:t>
            </w: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  <w:p w14:paraId="4E5F3A1C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UPM (Mix)</w:t>
            </w:r>
          </w:p>
          <w:p w14:paraId="3645195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NUP</w:t>
            </w:r>
          </w:p>
          <w:p w14:paraId="13EAF2C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  <w:p w14:paraId="3770AF02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  <w:p w14:paraId="78F6BD16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  <w:p w14:paraId="2CC0DB4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  <w:p w14:paraId="7DA8BDA7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4D80BCD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5ED9194F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49ACD50C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0676160A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-actin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7B382797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-actin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3453C14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ISH-F</w:t>
            </w:r>
          </w:p>
          <w:p w14:paraId="0C2A3FD3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ISH-R</w:t>
            </w:r>
          </w:p>
          <w:p w14:paraId="4BDF274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F23C96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ISH-F</w:t>
            </w:r>
          </w:p>
          <w:p w14:paraId="4A0B1B03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ISH-R</w:t>
            </w:r>
          </w:p>
          <w:p w14:paraId="271817BC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535260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sgRNA</w:t>
            </w:r>
            <w:r w:rsidRPr="00212F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  <w:p w14:paraId="318C06D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sgRNA</w:t>
            </w:r>
            <w:r w:rsidRPr="00212F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14:paraId="63F02BE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sgRNA</w:t>
            </w:r>
            <w:r w:rsidRPr="00212F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  <w:p w14:paraId="0FD0C15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4r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sgRNA</w:t>
            </w:r>
            <w:r w:rsidRPr="00212F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14:paraId="5695F59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194585"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versal primer</w:t>
            </w:r>
          </w:p>
          <w:p w14:paraId="51FB19D6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5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-F</w:t>
            </w:r>
          </w:p>
          <w:p w14:paraId="291B163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5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3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-R</w:t>
            </w:r>
          </w:p>
          <w:p w14:paraId="0F30E06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5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4115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-F</w:t>
            </w:r>
          </w:p>
          <w:p w14:paraId="611E8D43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5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4115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-R</w:t>
            </w:r>
          </w:p>
          <w:p w14:paraId="6C1E311C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47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D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5D4EDCFB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47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D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358072E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E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O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1BC51370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E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O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72876B67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3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O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503045B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13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O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66EEEAD2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5F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gfb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76B371B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5F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fb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5D1EB493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mpta</w:t>
            </w:r>
            <w:proofErr w:type="spellEnd"/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7E025AAB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mpta</w:t>
            </w:r>
            <w:proofErr w:type="spellEnd"/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3B5D483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4ha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04A7FD4A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4ha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3BAC9FC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1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bp1b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687B63D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1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bp1b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60B256A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1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L4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34B2D77A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214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CL4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4C012D80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58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dob</w:t>
            </w:r>
            <w:proofErr w:type="spellEnd"/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643B5A9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58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dob</w:t>
            </w:r>
            <w:proofErr w:type="spellEnd"/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540F63EA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5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SP8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6D78FB0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35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SP8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5542E80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F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ak4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02CD10AB" w14:textId="77777777" w:rsidR="00102DAE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F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ak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100530B6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l</w:t>
            </w:r>
            <w:proofErr w:type="spellEnd"/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322A7FA0" w14:textId="77777777" w:rsidR="00102DAE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l</w:t>
            </w:r>
            <w:proofErr w:type="spellEnd"/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236EEEE0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4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71CEC15E" w14:textId="77777777" w:rsidR="00102DAE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ps2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23DD239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5A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ll</w:t>
            </w:r>
            <w:proofErr w:type="spellEnd"/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75AC3099" w14:textId="77777777" w:rsidR="00102DAE" w:rsidRPr="00D41D32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5A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ll</w:t>
            </w:r>
            <w:proofErr w:type="spellEnd"/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69D1535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A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ma4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1E782BAC" w14:textId="77777777" w:rsidR="00102DAE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A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ma4</w:t>
            </w:r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033015E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ma6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66C48C57" w14:textId="77777777" w:rsidR="00102DAE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ma6</w:t>
            </w:r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1D48CE83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E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mb4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0D272719" w14:textId="77777777" w:rsidR="00102DAE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7E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mb4</w:t>
            </w:r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R</w:t>
            </w:r>
          </w:p>
          <w:p w14:paraId="3213A3B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8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t1</w:t>
            </w:r>
            <w:r w:rsidRPr="00146C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-F</w:t>
            </w:r>
          </w:p>
          <w:p w14:paraId="367BFE0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8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t1</w:t>
            </w:r>
            <w:r w:rsidRPr="00D4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Q-R </w:t>
            </w:r>
          </w:p>
        </w:tc>
        <w:tc>
          <w:tcPr>
            <w:tcW w:w="6266" w:type="dxa"/>
          </w:tcPr>
          <w:p w14:paraId="4DCCC02F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GCCAGTCCATACCAG</w:t>
            </w:r>
          </w:p>
          <w:p w14:paraId="42F5B805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TGATCTAGAGGTACCGGATCC</w:t>
            </w:r>
          </w:p>
          <w:p w14:paraId="67A175B3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TCTTCTCGCCAGACTTCACG</w:t>
            </w:r>
          </w:p>
          <w:p w14:paraId="382D44B8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ACCATCTCCATCCTCCTCG</w:t>
            </w:r>
          </w:p>
          <w:p w14:paraId="3BB227E0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ATCCTGCTGGGAGTATTCGT</w:t>
            </w:r>
          </w:p>
          <w:p w14:paraId="3CB09ED5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ATCTACGCATTCAGGAGCCA</w:t>
            </w:r>
          </w:p>
          <w:p w14:paraId="5ECA1EC7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TAATACGACTCACTATAGGGCAAGCAGTGGTATCAACGCAGA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(long)</w:t>
            </w:r>
          </w:p>
          <w:p w14:paraId="0B0BAA7D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AAGCAGTGGT AACAACGCAGAGT</w:t>
            </w:r>
          </w:p>
          <w:p w14:paraId="599829FE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TGAGAAAAACCTCTGCCTGGAT</w:t>
            </w:r>
          </w:p>
          <w:p w14:paraId="3D8FD209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AAAAATACATCGGAGAGTGAAGGTT</w:t>
            </w:r>
          </w:p>
          <w:p w14:paraId="5179782A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AGGCGTAGAAGATCGTGATGTAG</w:t>
            </w:r>
          </w:p>
          <w:p w14:paraId="3C03B561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TACCGTTTCGGAGGCATTT</w:t>
            </w:r>
          </w:p>
          <w:p w14:paraId="75522712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GTGGTCTGTGGTATCGTCTTC</w:t>
            </w:r>
          </w:p>
          <w:p w14:paraId="6BB1DFC3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CTGCTGCTGGAGGTAATGC</w:t>
            </w:r>
          </w:p>
          <w:p w14:paraId="21E2305B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CCTTATCAGCATGTTCTTCACC</w:t>
            </w:r>
          </w:p>
          <w:p w14:paraId="7D65D7EA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CAGCACACCACGAATACTCC</w:t>
            </w:r>
          </w:p>
          <w:p w14:paraId="47192970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TCCCTTGCTCCTTCCACCA</w:t>
            </w:r>
          </w:p>
          <w:p w14:paraId="2B578A3A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GAAGGGCCAGACTCATCGTA</w:t>
            </w:r>
          </w:p>
          <w:p w14:paraId="585E930F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CAGCACGGTTGATCCTTCA</w:t>
            </w:r>
          </w:p>
          <w:p w14:paraId="3F3C84EF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AGTGAATTGTAATACGACTCACTATAGGGAGA</w:t>
            </w:r>
          </w:p>
          <w:p w14:paraId="0FC4A08A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TGTGGTAGCGTAAGGCGTA</w:t>
            </w:r>
          </w:p>
          <w:p w14:paraId="054F8E33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CCTCCGAAACGGTAGTGAT</w:t>
            </w:r>
          </w:p>
          <w:p w14:paraId="580EF99E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AGTGAATTGTAATACGACTCACTATAGGGAGA</w:t>
            </w:r>
          </w:p>
          <w:p w14:paraId="518AF9FD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CATGTGGACGTAGAGCGAGG</w:t>
            </w:r>
          </w:p>
          <w:p w14:paraId="5BA545B6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tgtaatacgactcactataGGCAGAGGTTTTTCTCACCTgttttagagctagaaatagc</w:t>
            </w:r>
            <w:proofErr w:type="spellEnd"/>
          </w:p>
          <w:p w14:paraId="6E70390C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tgtaatacgactcactataGGAGAACATCCTTGTCATCTgttttagagctagaaatagc</w:t>
            </w:r>
            <w:proofErr w:type="spellEnd"/>
          </w:p>
          <w:p w14:paraId="62496AB5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tgtaatacgactcactataGGTGAGAGAGGATCAACCTCgttttagagctagaaatagc</w:t>
            </w:r>
            <w:proofErr w:type="spellEnd"/>
          </w:p>
          <w:p w14:paraId="358F8A94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tgtaatacgactcactataGGCCTCCATTTGGAGTTTGTgttttagagctagaaatagc</w:t>
            </w:r>
            <w:proofErr w:type="spellEnd"/>
          </w:p>
          <w:p w14:paraId="5EC42E06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AGCACCGACTCAGTGCCACT</w:t>
            </w:r>
          </w:p>
          <w:p w14:paraId="2726895A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2976">
              <w:rPr>
                <w:rFonts w:ascii="Times New Roman" w:hAnsi="Times New Roman" w:cs="Times New Roman"/>
                <w:sz w:val="18"/>
                <w:szCs w:val="18"/>
              </w:rPr>
              <w:t>CCTAATGGCAGCACGGTTGA</w:t>
            </w:r>
          </w:p>
          <w:p w14:paraId="0C700E20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2976">
              <w:rPr>
                <w:rFonts w:ascii="Times New Roman" w:hAnsi="Times New Roman" w:cs="Times New Roman"/>
                <w:sz w:val="18"/>
                <w:szCs w:val="18"/>
              </w:rPr>
              <w:t>TCGCCAAGAGGTTGCAGATT</w:t>
            </w:r>
          </w:p>
          <w:p w14:paraId="41DA9F97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2976">
              <w:rPr>
                <w:rFonts w:ascii="Times New Roman" w:hAnsi="Times New Roman" w:cs="Times New Roman"/>
                <w:sz w:val="18"/>
                <w:szCs w:val="18"/>
              </w:rPr>
              <w:t>AGCACTGACTACGGATAT</w:t>
            </w:r>
          </w:p>
          <w:p w14:paraId="7B294602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2976">
              <w:rPr>
                <w:rFonts w:ascii="Times New Roman" w:hAnsi="Times New Roman" w:cs="Times New Roman"/>
                <w:sz w:val="18"/>
                <w:szCs w:val="18"/>
              </w:rPr>
              <w:t>TAGAGCGAAGCCATAAGC</w:t>
            </w:r>
          </w:p>
          <w:p w14:paraId="796FB8FA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7477F">
              <w:rPr>
                <w:rFonts w:ascii="Times New Roman" w:hAnsi="Times New Roman" w:cs="Times New Roman"/>
                <w:sz w:val="18"/>
                <w:szCs w:val="18"/>
              </w:rPr>
              <w:t>CGGAGTCAATGTGGCTGGAG</w:t>
            </w:r>
          </w:p>
          <w:p w14:paraId="4E185192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7477F">
              <w:rPr>
                <w:rFonts w:ascii="Times New Roman" w:hAnsi="Times New Roman" w:cs="Times New Roman"/>
                <w:sz w:val="18"/>
                <w:szCs w:val="18"/>
              </w:rPr>
              <w:t>ACCTCATACGCACTGTCAACC</w:t>
            </w:r>
          </w:p>
          <w:p w14:paraId="15FE2688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1339">
              <w:rPr>
                <w:rFonts w:ascii="Times New Roman" w:hAnsi="Times New Roman" w:cs="Times New Roman"/>
                <w:sz w:val="18"/>
                <w:szCs w:val="18"/>
              </w:rPr>
              <w:t>CTACCGCCACATCGCAGAC</w:t>
            </w:r>
          </w:p>
          <w:p w14:paraId="5218F6BD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1339">
              <w:rPr>
                <w:rFonts w:ascii="Times New Roman" w:hAnsi="Times New Roman" w:cs="Times New Roman"/>
                <w:sz w:val="18"/>
                <w:szCs w:val="18"/>
              </w:rPr>
              <w:t>CCGCCGTTGATAACATTGAAGG</w:t>
            </w:r>
          </w:p>
          <w:p w14:paraId="22BE8781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955D8">
              <w:rPr>
                <w:rFonts w:ascii="Times New Roman" w:hAnsi="Times New Roman" w:cs="Times New Roman"/>
                <w:sz w:val="18"/>
                <w:szCs w:val="18"/>
              </w:rPr>
              <w:t>GCTGCTGAAGTCTGCCATCG</w:t>
            </w:r>
          </w:p>
          <w:p w14:paraId="02612759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B5FFA">
              <w:rPr>
                <w:rFonts w:ascii="Times New Roman" w:hAnsi="Times New Roman" w:cs="Times New Roman"/>
                <w:sz w:val="18"/>
                <w:szCs w:val="18"/>
              </w:rPr>
              <w:t>GCCGCTCCTGAAGAACTCG</w:t>
            </w:r>
          </w:p>
          <w:p w14:paraId="642F3FBF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6C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TGTCGTCGTTCTCCTCTC</w:t>
            </w:r>
          </w:p>
          <w:p w14:paraId="03AD67FF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6CA4">
              <w:rPr>
                <w:rFonts w:ascii="Times New Roman" w:hAnsi="Times New Roman" w:cs="Times New Roman"/>
                <w:sz w:val="18"/>
                <w:szCs w:val="18"/>
              </w:rPr>
              <w:t>ATCGGTCGTCGTCGCTTAC</w:t>
            </w:r>
          </w:p>
          <w:p w14:paraId="2E7B5171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6CA4">
              <w:rPr>
                <w:rFonts w:ascii="Times New Roman" w:hAnsi="Times New Roman" w:cs="Times New Roman"/>
                <w:sz w:val="18"/>
                <w:szCs w:val="18"/>
              </w:rPr>
              <w:t>GTCTCCCATCAGCCCTCTCTC</w:t>
            </w:r>
          </w:p>
          <w:p w14:paraId="4BF0318B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6CA4">
              <w:rPr>
                <w:rFonts w:ascii="Times New Roman" w:hAnsi="Times New Roman" w:cs="Times New Roman"/>
                <w:sz w:val="18"/>
                <w:szCs w:val="18"/>
              </w:rPr>
              <w:t>GTGCTCTCATCCGCCGTTAG</w:t>
            </w:r>
          </w:p>
          <w:p w14:paraId="58A98500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E">
              <w:rPr>
                <w:rFonts w:ascii="Times New Roman" w:hAnsi="Times New Roman" w:cs="Times New Roman"/>
                <w:sz w:val="18"/>
                <w:szCs w:val="18"/>
              </w:rPr>
              <w:t>AAGCATCGTAAACACAGCACAG</w:t>
            </w:r>
          </w:p>
          <w:p w14:paraId="7A60333A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B0A5E">
              <w:rPr>
                <w:rFonts w:ascii="Times New Roman" w:hAnsi="Times New Roman" w:cs="Times New Roman"/>
                <w:sz w:val="18"/>
                <w:szCs w:val="18"/>
              </w:rPr>
              <w:t>TCAACAGGAACCAACACAAAGC</w:t>
            </w:r>
          </w:p>
          <w:p w14:paraId="579A3D4B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14D">
              <w:rPr>
                <w:rFonts w:ascii="Times New Roman" w:hAnsi="Times New Roman" w:cs="Times New Roman"/>
                <w:sz w:val="18"/>
                <w:szCs w:val="18"/>
              </w:rPr>
              <w:t>GTTTGCTTTGACCCTCTGGATG</w:t>
            </w:r>
          </w:p>
          <w:p w14:paraId="532E3E96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0214D">
              <w:rPr>
                <w:rFonts w:ascii="Times New Roman" w:hAnsi="Times New Roman" w:cs="Times New Roman"/>
                <w:sz w:val="18"/>
                <w:szCs w:val="18"/>
              </w:rPr>
              <w:t>CCACAATCTCTCTGCCACTCC</w:t>
            </w:r>
          </w:p>
          <w:p w14:paraId="3023E040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5808">
              <w:rPr>
                <w:rFonts w:ascii="Times New Roman" w:hAnsi="Times New Roman" w:cs="Times New Roman"/>
                <w:sz w:val="18"/>
                <w:szCs w:val="18"/>
              </w:rPr>
              <w:t>TCTGCTTCTGCTGTCCTGTTG</w:t>
            </w:r>
          </w:p>
          <w:p w14:paraId="6B5ED655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5808">
              <w:rPr>
                <w:rFonts w:ascii="Times New Roman" w:hAnsi="Times New Roman" w:cs="Times New Roman"/>
                <w:sz w:val="18"/>
                <w:szCs w:val="18"/>
              </w:rPr>
              <w:t>GCTCCTACTCGTCCTGTGC</w:t>
            </w:r>
          </w:p>
          <w:p w14:paraId="305167FA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5808">
              <w:rPr>
                <w:rFonts w:ascii="Times New Roman" w:hAnsi="Times New Roman" w:cs="Times New Roman"/>
                <w:sz w:val="18"/>
                <w:szCs w:val="18"/>
              </w:rPr>
              <w:t>ATCAAGGACAAGGGCATCGTAG</w:t>
            </w:r>
          </w:p>
          <w:p w14:paraId="3E0EA747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5808">
              <w:rPr>
                <w:rFonts w:ascii="Times New Roman" w:hAnsi="Times New Roman" w:cs="Times New Roman"/>
                <w:sz w:val="18"/>
                <w:szCs w:val="18"/>
              </w:rPr>
              <w:t>CGCTCAGACAGACCATCCAATC</w:t>
            </w:r>
          </w:p>
          <w:p w14:paraId="5334373E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42A5">
              <w:rPr>
                <w:rFonts w:ascii="Times New Roman" w:hAnsi="Times New Roman" w:cs="Times New Roman"/>
                <w:sz w:val="18"/>
                <w:szCs w:val="18"/>
              </w:rPr>
              <w:t>CGCTCGCTCATTCACATACG</w:t>
            </w:r>
          </w:p>
          <w:p w14:paraId="1538274F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42A5">
              <w:rPr>
                <w:rFonts w:ascii="Times New Roman" w:hAnsi="Times New Roman" w:cs="Times New Roman"/>
                <w:sz w:val="18"/>
                <w:szCs w:val="18"/>
              </w:rPr>
              <w:t>CGCTTCTGACTCTGGCTCTG</w:t>
            </w:r>
          </w:p>
          <w:p w14:paraId="2648B6C0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1D32">
              <w:rPr>
                <w:rFonts w:ascii="Times New Roman" w:hAnsi="Times New Roman" w:cs="Times New Roman"/>
                <w:sz w:val="18"/>
                <w:szCs w:val="18"/>
              </w:rPr>
              <w:t>CACCTGGAGCGACACTGAAG</w:t>
            </w:r>
          </w:p>
          <w:p w14:paraId="4E97AE4E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1D32">
              <w:rPr>
                <w:rFonts w:ascii="Times New Roman" w:hAnsi="Times New Roman" w:cs="Times New Roman"/>
                <w:sz w:val="18"/>
                <w:szCs w:val="18"/>
              </w:rPr>
              <w:t>GAGCCTCTGAACACGATGCC</w:t>
            </w:r>
          </w:p>
          <w:p w14:paraId="2C06B5E9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1D32">
              <w:rPr>
                <w:rFonts w:ascii="Times New Roman" w:hAnsi="Times New Roman" w:cs="Times New Roman"/>
                <w:sz w:val="18"/>
                <w:szCs w:val="18"/>
              </w:rPr>
              <w:t>GGTTGACAGCGGCACTAAGG</w:t>
            </w:r>
          </w:p>
          <w:p w14:paraId="187D81BD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1D32">
              <w:rPr>
                <w:rFonts w:ascii="Times New Roman" w:hAnsi="Times New Roman" w:cs="Times New Roman"/>
                <w:sz w:val="18"/>
                <w:szCs w:val="18"/>
              </w:rPr>
              <w:t>AGCAGGCAAACGCACATCC</w:t>
            </w:r>
          </w:p>
          <w:p w14:paraId="21E6FE30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C1">
              <w:rPr>
                <w:rFonts w:ascii="Times New Roman" w:hAnsi="Times New Roman" w:cs="Times New Roman"/>
                <w:sz w:val="18"/>
                <w:szCs w:val="18"/>
              </w:rPr>
              <w:t>ACGCCAAGATGAACGAGACC</w:t>
            </w:r>
          </w:p>
          <w:p w14:paraId="35B238B3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C1">
              <w:rPr>
                <w:rFonts w:ascii="Times New Roman" w:hAnsi="Times New Roman" w:cs="Times New Roman"/>
                <w:sz w:val="18"/>
                <w:szCs w:val="18"/>
              </w:rPr>
              <w:t>CTGTTGCTTTGCCTGGATGC</w:t>
            </w:r>
          </w:p>
          <w:p w14:paraId="11360CE3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C1">
              <w:rPr>
                <w:rFonts w:ascii="Times New Roman" w:hAnsi="Times New Roman" w:cs="Times New Roman"/>
                <w:sz w:val="18"/>
                <w:szCs w:val="18"/>
              </w:rPr>
              <w:t>GCAGGTGTGGTTCTCATAGGC</w:t>
            </w:r>
          </w:p>
          <w:p w14:paraId="61991C7B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5AC1">
              <w:rPr>
                <w:rFonts w:ascii="Times New Roman" w:hAnsi="Times New Roman" w:cs="Times New Roman"/>
                <w:sz w:val="18"/>
                <w:szCs w:val="18"/>
              </w:rPr>
              <w:t>GATTGGGAGTCAAGCGGTTTAG</w:t>
            </w:r>
          </w:p>
          <w:p w14:paraId="49E6877B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7DC6">
              <w:rPr>
                <w:rFonts w:ascii="Times New Roman" w:hAnsi="Times New Roman" w:cs="Times New Roman"/>
                <w:sz w:val="18"/>
                <w:szCs w:val="18"/>
              </w:rPr>
              <w:t>GTCCTCTGCCCTCGCTCTC</w:t>
            </w:r>
          </w:p>
          <w:p w14:paraId="2BE849A2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7DC6">
              <w:rPr>
                <w:rFonts w:ascii="Times New Roman" w:hAnsi="Times New Roman" w:cs="Times New Roman"/>
                <w:sz w:val="18"/>
                <w:szCs w:val="18"/>
              </w:rPr>
              <w:t>TGATTCTGGTCTTGCCGTTCTC</w:t>
            </w:r>
          </w:p>
          <w:p w14:paraId="095D9E6D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7DC6">
              <w:rPr>
                <w:rFonts w:ascii="Times New Roman" w:hAnsi="Times New Roman" w:cs="Times New Roman"/>
                <w:sz w:val="18"/>
                <w:szCs w:val="18"/>
              </w:rPr>
              <w:t>ACACACAGAACGCAGAGATGAG</w:t>
            </w:r>
          </w:p>
          <w:p w14:paraId="67937584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7DC6">
              <w:rPr>
                <w:rFonts w:ascii="Times New Roman" w:hAnsi="Times New Roman" w:cs="Times New Roman"/>
                <w:sz w:val="18"/>
                <w:szCs w:val="18"/>
              </w:rPr>
              <w:t>CCTTGAAGCCGCAGTAATAACC</w:t>
            </w:r>
          </w:p>
          <w:p w14:paraId="1F103274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486A">
              <w:rPr>
                <w:rFonts w:ascii="Times New Roman" w:hAnsi="Times New Roman" w:cs="Times New Roman"/>
                <w:sz w:val="18"/>
                <w:szCs w:val="18"/>
              </w:rPr>
              <w:t>CGGGTAACAGCAGCAGTAGTG</w:t>
            </w:r>
          </w:p>
          <w:p w14:paraId="4B6C5C63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486A">
              <w:rPr>
                <w:rFonts w:ascii="Times New Roman" w:hAnsi="Times New Roman" w:cs="Times New Roman"/>
                <w:sz w:val="18"/>
                <w:szCs w:val="18"/>
              </w:rPr>
              <w:t>CAGAGAGCCATAAGAGCCAAGC</w:t>
            </w:r>
          </w:p>
          <w:p w14:paraId="17213069" w14:textId="77777777" w:rsidR="00102DAE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9AF">
              <w:rPr>
                <w:rFonts w:ascii="Times New Roman" w:hAnsi="Times New Roman" w:cs="Times New Roman"/>
                <w:sz w:val="18"/>
                <w:szCs w:val="18"/>
              </w:rPr>
              <w:t>ATGGTGAATGCCTATCCTCTGG</w:t>
            </w:r>
          </w:p>
          <w:p w14:paraId="6F4AFBF1" w14:textId="77777777" w:rsidR="00102DAE" w:rsidRPr="00194585" w:rsidRDefault="00102DAE" w:rsidP="007B7D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9AF">
              <w:rPr>
                <w:rFonts w:ascii="Times New Roman" w:hAnsi="Times New Roman" w:cs="Times New Roman"/>
                <w:sz w:val="18"/>
                <w:szCs w:val="18"/>
              </w:rPr>
              <w:t>GGTTGCCTCGCCTTACTACG</w:t>
            </w:r>
          </w:p>
        </w:tc>
        <w:tc>
          <w:tcPr>
            <w:tcW w:w="2835" w:type="dxa"/>
          </w:tcPr>
          <w:p w14:paraId="2AB0378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R</w:t>
            </w:r>
          </w:p>
          <w:p w14:paraId="454FDE62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3′ RACE</w:t>
            </w:r>
          </w:p>
          <w:p w14:paraId="24133E5A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3′ RACE</w:t>
            </w:r>
          </w:p>
          <w:p w14:paraId="114BD9F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3′ RACE</w:t>
            </w:r>
          </w:p>
          <w:p w14:paraId="25F689D7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3′ RACE</w:t>
            </w:r>
          </w:p>
          <w:p w14:paraId="7E12C927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3′ RACE</w:t>
            </w:r>
          </w:p>
          <w:p w14:paraId="31BBEB62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 RACE</w:t>
            </w:r>
          </w:p>
          <w:p w14:paraId="1141DF27" w14:textId="0EB64678" w:rsidR="00102DAE" w:rsidRPr="00F107B1" w:rsidRDefault="00F107B1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 R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  <w:p w14:paraId="271A98C3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 RACE</w:t>
            </w:r>
          </w:p>
          <w:p w14:paraId="4263302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 RACE</w:t>
            </w:r>
          </w:p>
          <w:p w14:paraId="723B34A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 RACE</w:t>
            </w:r>
          </w:p>
          <w:p w14:paraId="64603832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5′ RACE</w:t>
            </w:r>
          </w:p>
          <w:p w14:paraId="18C95800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7F41C51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19334CC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014B84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15EE0A5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80F1B7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269EAEF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ISH</w:t>
            </w:r>
          </w:p>
          <w:p w14:paraId="30AA9BFC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ISH</w:t>
            </w:r>
          </w:p>
          <w:p w14:paraId="1C2EE81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8B8B02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ISH</w:t>
            </w:r>
          </w:p>
          <w:p w14:paraId="5A60A9D6" w14:textId="77777777" w:rsidR="00102DAE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ISH</w:t>
            </w:r>
          </w:p>
          <w:p w14:paraId="5E2DB56F" w14:textId="77777777" w:rsidR="0091751B" w:rsidRPr="00194585" w:rsidRDefault="0091751B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6055FA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RNA amplification</w:t>
            </w:r>
          </w:p>
          <w:p w14:paraId="0FCF2C7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1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RNA amplification</w:t>
            </w:r>
          </w:p>
          <w:bookmarkEnd w:id="0"/>
          <w:p w14:paraId="19EA9AFE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RNA amplification</w:t>
            </w:r>
          </w:p>
          <w:p w14:paraId="5848C51C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RNA amplification</w:t>
            </w:r>
          </w:p>
          <w:p w14:paraId="7ABE9DE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gRNA amplification</w:t>
            </w:r>
          </w:p>
          <w:p w14:paraId="7DBCCC3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Sequencing and mutant screening</w:t>
            </w:r>
          </w:p>
          <w:p w14:paraId="4EF30211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Sequencing and mutant screening</w:t>
            </w:r>
          </w:p>
          <w:p w14:paraId="5BA326E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Sequencing and mutant screening</w:t>
            </w:r>
          </w:p>
          <w:p w14:paraId="1D187F3B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Sequencing and mutant screening</w:t>
            </w:r>
          </w:p>
          <w:p w14:paraId="4FD5B1F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5418CE5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56B073E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4A5B941A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364D76D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54D52EA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116BDC58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71F0D25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3EC3350B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1D6B931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058B709C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516BC20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2E003B1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59E807C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357EFAAA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3632D63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ED122C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8310BA1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3C9814C0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3160EDDB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E91B7CF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745647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C2B917A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5E78DF44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5E1A2DE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2D60274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5CD07EC7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459C6EE9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1D57B996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49777A45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079A8D8D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4F34FD97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3EF15981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4C0386EC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3E5BFC80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  <w:p w14:paraId="69F2A280" w14:textId="77777777" w:rsidR="00102DAE" w:rsidRPr="00194585" w:rsidRDefault="00102DAE" w:rsidP="007B7D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NA-seq </w:t>
            </w:r>
            <w:r w:rsidRPr="00245B7F">
              <w:rPr>
                <w:rFonts w:ascii="Times New Roman" w:hAnsi="Times New Roman" w:cs="Times New Roman"/>
                <w:sz w:val="18"/>
                <w:szCs w:val="18"/>
              </w:rPr>
              <w:t>ver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194585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</w:tbl>
    <w:p w14:paraId="66B46D84" w14:textId="77777777" w:rsidR="00102DAE" w:rsidRPr="009325E8" w:rsidRDefault="00102DAE" w:rsidP="00102DAE">
      <w:pPr>
        <w:rPr>
          <w:rFonts w:ascii="Times New Roman" w:hAnsi="Times New Roman" w:cs="Times New Roman"/>
          <w:sz w:val="24"/>
          <w:szCs w:val="24"/>
        </w:rPr>
      </w:pPr>
      <w:r w:rsidRPr="009325E8">
        <w:rPr>
          <w:rFonts w:ascii="Times New Roman" w:hAnsi="Times New Roman" w:cs="Times New Roman"/>
          <w:sz w:val="24"/>
          <w:szCs w:val="24"/>
        </w:rPr>
        <w:lastRenderedPageBreak/>
        <w:t>F, Forward primer; R, Reverse primer.</w:t>
      </w:r>
    </w:p>
    <w:p w14:paraId="4471F996" w14:textId="77777777" w:rsidR="00102DAE" w:rsidRPr="00102DAE" w:rsidRDefault="00102DAE" w:rsidP="005662BE">
      <w:pPr>
        <w:rPr>
          <w:rFonts w:ascii="Times New Roman" w:hAnsi="Times New Roman" w:cs="Times New Roman"/>
          <w:sz w:val="24"/>
          <w:szCs w:val="24"/>
        </w:rPr>
      </w:pPr>
    </w:p>
    <w:p w14:paraId="5FF27E2D" w14:textId="77777777" w:rsidR="005662BE" w:rsidRPr="005662BE" w:rsidRDefault="005662BE"/>
    <w:sectPr w:rsidR="005662BE" w:rsidRPr="00566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D9100" w14:textId="77777777" w:rsidR="00BB6A8D" w:rsidRDefault="00BB6A8D" w:rsidP="005662BE">
      <w:r>
        <w:separator/>
      </w:r>
    </w:p>
  </w:endnote>
  <w:endnote w:type="continuationSeparator" w:id="0">
    <w:p w14:paraId="3BD109BD" w14:textId="77777777" w:rsidR="00BB6A8D" w:rsidRDefault="00BB6A8D" w:rsidP="00566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09C61" w14:textId="77777777" w:rsidR="00BB6A8D" w:rsidRDefault="00BB6A8D" w:rsidP="005662BE">
      <w:r>
        <w:separator/>
      </w:r>
    </w:p>
  </w:footnote>
  <w:footnote w:type="continuationSeparator" w:id="0">
    <w:p w14:paraId="1400B737" w14:textId="77777777" w:rsidR="00BB6A8D" w:rsidRDefault="00BB6A8D" w:rsidP="00566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6F"/>
    <w:rsid w:val="000E6CD6"/>
    <w:rsid w:val="00102DAE"/>
    <w:rsid w:val="00440C6A"/>
    <w:rsid w:val="004656DB"/>
    <w:rsid w:val="005662BE"/>
    <w:rsid w:val="0062616F"/>
    <w:rsid w:val="00795373"/>
    <w:rsid w:val="0091751B"/>
    <w:rsid w:val="00924A04"/>
    <w:rsid w:val="00BB6A8D"/>
    <w:rsid w:val="00C4469E"/>
    <w:rsid w:val="00E37EA1"/>
    <w:rsid w:val="00E70F42"/>
    <w:rsid w:val="00E860C0"/>
    <w:rsid w:val="00EF64A4"/>
    <w:rsid w:val="00F107B1"/>
    <w:rsid w:val="00F9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3BA87"/>
  <w15:chartTrackingRefBased/>
  <w15:docId w15:val="{6BB1591A-7B1B-436F-9A9E-A85736BC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样式2"/>
    <w:basedOn w:val="TableNormal"/>
    <w:uiPriority w:val="99"/>
    <w:rsid w:val="004656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662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62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6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6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huang@163.com</dc:creator>
  <cp:keywords/>
  <dc:description/>
  <cp:lastModifiedBy>Giulia Valsecchi</cp:lastModifiedBy>
  <cp:revision>12</cp:revision>
  <dcterms:created xsi:type="dcterms:W3CDTF">2023-09-28T09:50:00Z</dcterms:created>
  <dcterms:modified xsi:type="dcterms:W3CDTF">2023-12-27T16:04:00Z</dcterms:modified>
</cp:coreProperties>
</file>